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8488" w14:textId="77777777" w:rsidR="00466772" w:rsidRPr="00C12AAA" w:rsidRDefault="00466772" w:rsidP="00466772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Table 5. Number of networks per year. </w:t>
      </w:r>
    </w:p>
    <w:tbl>
      <w:tblPr>
        <w:tblW w:w="192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466772" w:rsidRPr="00C12AAA" w14:paraId="4A457D43" w14:textId="77777777" w:rsidTr="00856C62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3578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EAD2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n</w:t>
            </w:r>
          </w:p>
        </w:tc>
      </w:tr>
      <w:tr w:rsidR="00466772" w:rsidRPr="00C12AAA" w14:paraId="691CA790" w14:textId="77777777" w:rsidTr="00856C62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60A8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0DC2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1</w:t>
            </w:r>
          </w:p>
        </w:tc>
      </w:tr>
      <w:tr w:rsidR="00466772" w:rsidRPr="00C12AAA" w14:paraId="35982444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52239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E8F31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</w:t>
            </w:r>
          </w:p>
        </w:tc>
      </w:tr>
      <w:tr w:rsidR="00466772" w:rsidRPr="00C12AAA" w14:paraId="117481CB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419E6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25430" w14:textId="77777777" w:rsidR="00466772" w:rsidRPr="00C12AAA" w:rsidRDefault="0046677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1</w:t>
            </w:r>
          </w:p>
        </w:tc>
      </w:tr>
    </w:tbl>
    <w:p w14:paraId="13DE65D1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72"/>
    <w:rsid w:val="00466772"/>
    <w:rsid w:val="0089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D64C"/>
  <w15:chartTrackingRefBased/>
  <w15:docId w15:val="{BB754D26-38C2-4BE7-9D2C-5C028757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77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1</cp:revision>
  <dcterms:created xsi:type="dcterms:W3CDTF">2023-01-05T14:50:00Z</dcterms:created>
  <dcterms:modified xsi:type="dcterms:W3CDTF">2023-01-05T14:50:00Z</dcterms:modified>
</cp:coreProperties>
</file>